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321" w:type="dxa"/>
        <w:tblInd w:w="93" w:type="dxa"/>
        <w:tblLook w:val="04A0" w:firstRow="1" w:lastRow="0" w:firstColumn="1" w:lastColumn="0" w:noHBand="0" w:noVBand="1"/>
      </w:tblPr>
      <w:tblGrid>
        <w:gridCol w:w="1164"/>
        <w:gridCol w:w="455"/>
        <w:gridCol w:w="2919"/>
        <w:gridCol w:w="783"/>
      </w:tblGrid>
      <w:tr w:rsidR="00D52976" w:rsidRPr="00D52976" w:rsidTr="005E251D">
        <w:trPr>
          <w:trHeight w:val="274"/>
        </w:trPr>
        <w:tc>
          <w:tcPr>
            <w:tcW w:w="5321" w:type="dxa"/>
            <w:gridSpan w:val="4"/>
            <w:shd w:val="clear" w:color="auto" w:fill="auto"/>
            <w:noWrap/>
            <w:vAlign w:val="bottom"/>
          </w:tcPr>
          <w:p w:rsidR="00D52976" w:rsidRPr="00D52976" w:rsidRDefault="000B73BF" w:rsidP="00D52976">
            <w:pPr>
              <w:pStyle w:val="Geenafstand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TABLE </w:t>
            </w:r>
            <w:r w:rsidR="00CA23AE">
              <w:rPr>
                <w:rFonts w:ascii="Arial" w:hAnsi="Arial" w:cs="Arial"/>
                <w:b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1. </w:t>
            </w:r>
            <w:r w:rsidRPr="000B73BF">
              <w:rPr>
                <w:rFonts w:ascii="Arial" w:hAnsi="Arial" w:cs="Arial"/>
                <w:sz w:val="20"/>
                <w:szCs w:val="20"/>
              </w:rPr>
              <w:t>List of primers and probes used for high throughput RT-q-PCR</w:t>
            </w: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9A1343">
            <w:pPr>
              <w:pStyle w:val="Geenafstand"/>
              <w:rPr>
                <w:rFonts w:ascii="Arial" w:hAnsi="Arial" w:cs="Arial"/>
                <w:b/>
                <w:sz w:val="20"/>
                <w:szCs w:val="20"/>
              </w:rPr>
            </w:pPr>
            <w:r w:rsidRPr="00D52976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455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9A1343">
            <w:pPr>
              <w:pStyle w:val="Geenafstand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9A1343">
            <w:pPr>
              <w:pStyle w:val="Geenafstand"/>
              <w:rPr>
                <w:rFonts w:ascii="Arial" w:hAnsi="Arial" w:cs="Arial"/>
                <w:b/>
                <w:sz w:val="20"/>
                <w:szCs w:val="20"/>
              </w:rPr>
            </w:pPr>
            <w:r w:rsidRPr="00D52976">
              <w:rPr>
                <w:rFonts w:ascii="Arial" w:hAnsi="Arial" w:cs="Arial"/>
                <w:b/>
                <w:sz w:val="20"/>
                <w:szCs w:val="20"/>
              </w:rPr>
              <w:t>Sequence (5' to 3')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9A1343">
            <w:pPr>
              <w:pStyle w:val="Geenafstand"/>
              <w:rPr>
                <w:rFonts w:ascii="Arial" w:hAnsi="Arial" w:cs="Arial"/>
                <w:b/>
                <w:sz w:val="20"/>
                <w:szCs w:val="20"/>
              </w:rPr>
            </w:pPr>
            <w:r w:rsidRPr="00D52976">
              <w:rPr>
                <w:rFonts w:ascii="Arial" w:hAnsi="Arial" w:cs="Arial"/>
                <w:b/>
                <w:sz w:val="20"/>
                <w:szCs w:val="20"/>
              </w:rPr>
              <w:t>Probe</w:t>
            </w: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ACTB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attggcaatgagcggttc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D52976" w:rsidRPr="00D52976" w:rsidTr="000B73BF">
        <w:trPr>
          <w:trHeight w:val="161"/>
        </w:trPr>
        <w:tc>
          <w:tcPr>
            <w:tcW w:w="1164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tgaaggtagtttcgtggatgc</w:t>
            </w:r>
            <w:proofErr w:type="spellEnd"/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ADAR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ttcgagaatcccaaacaagg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39</w:t>
            </w: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ctggattccacagggattgt</w:t>
            </w:r>
            <w:proofErr w:type="spellEnd"/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B2M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ttctggcctggaggctatc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42</w:t>
            </w: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tcaggaaatttgactttccattc</w:t>
            </w:r>
            <w:proofErr w:type="spellEnd"/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BCL2L1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gctgagttaccggcatcc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ttctgaagggagagaaagagattc</w:t>
            </w:r>
            <w:proofErr w:type="spellEnd"/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BIRC3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gactgggcttgtccttgct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aagaagtcgttttcctcctttgt</w:t>
            </w:r>
            <w:proofErr w:type="spellEnd"/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CASP4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ttgctttctgctcttcaacg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51D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251D">
              <w:rPr>
                <w:rFonts w:ascii="Arial" w:hAnsi="Arial" w:cs="Arial"/>
                <w:sz w:val="20"/>
                <w:szCs w:val="20"/>
              </w:rPr>
              <w:t>gtgtgatgaagatagagcccatt</w:t>
            </w:r>
            <w:proofErr w:type="spellEnd"/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5E251D">
              <w:rPr>
                <w:rFonts w:ascii="Arial" w:hAnsi="Arial" w:cs="Arial"/>
                <w:sz w:val="20"/>
                <w:szCs w:val="20"/>
              </w:rPr>
              <w:t>CCL5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51D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251D">
              <w:rPr>
                <w:rFonts w:ascii="Arial" w:hAnsi="Arial" w:cs="Arial"/>
                <w:sz w:val="20"/>
                <w:szCs w:val="20"/>
              </w:rPr>
              <w:t>tgcccacatcaaggagtattt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5E251D"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51D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251D">
              <w:rPr>
                <w:rFonts w:ascii="Arial" w:hAnsi="Arial" w:cs="Arial"/>
                <w:sz w:val="20"/>
                <w:szCs w:val="20"/>
              </w:rPr>
              <w:t>tttcgggtgacaaagacga</w:t>
            </w:r>
            <w:proofErr w:type="spellEnd"/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5E251D">
              <w:rPr>
                <w:rFonts w:ascii="Arial" w:hAnsi="Arial" w:cs="Arial"/>
                <w:sz w:val="20"/>
                <w:szCs w:val="20"/>
              </w:rPr>
              <w:t>CXCL10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51D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251D">
              <w:rPr>
                <w:rFonts w:ascii="Arial" w:hAnsi="Arial" w:cs="Arial"/>
                <w:sz w:val="20"/>
                <w:szCs w:val="20"/>
              </w:rPr>
              <w:t>gaaagcagttagcaaggaaaggt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5E251D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51D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251D">
              <w:rPr>
                <w:rFonts w:ascii="Arial" w:hAnsi="Arial" w:cs="Arial"/>
                <w:sz w:val="20"/>
                <w:szCs w:val="20"/>
              </w:rPr>
              <w:t>gacatatactccatgtagggaagtga</w:t>
            </w:r>
            <w:proofErr w:type="spellEnd"/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251D" w:rsidRPr="00D52976" w:rsidTr="005E251D">
        <w:trPr>
          <w:trHeight w:val="274"/>
        </w:trPr>
        <w:tc>
          <w:tcPr>
            <w:tcW w:w="1164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5E251D" w:rsidRPr="005E251D" w:rsidRDefault="005E251D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5E251D">
              <w:rPr>
                <w:rFonts w:ascii="Arial" w:hAnsi="Arial" w:cs="Arial"/>
                <w:sz w:val="20"/>
                <w:szCs w:val="20"/>
              </w:rPr>
              <w:t>DENV2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  <w:vAlign w:val="bottom"/>
          </w:tcPr>
          <w:p w:rsidR="005E251D" w:rsidRPr="005E251D" w:rsidRDefault="005E251D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51D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E251D" w:rsidRPr="005E251D" w:rsidRDefault="005E251D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251D">
              <w:rPr>
                <w:rFonts w:ascii="Arial" w:hAnsi="Arial" w:cs="Arial"/>
                <w:sz w:val="20"/>
                <w:szCs w:val="20"/>
              </w:rPr>
              <w:t>atcctcctatggtacgcacaaa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E251D" w:rsidRPr="005E251D" w:rsidRDefault="005E251D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5E251D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5E251D" w:rsidRPr="00D52976" w:rsidTr="005E251D">
        <w:trPr>
          <w:trHeight w:val="274"/>
        </w:trPr>
        <w:tc>
          <w:tcPr>
            <w:tcW w:w="1164" w:type="dxa"/>
            <w:tcBorders>
              <w:right w:val="single" w:sz="2" w:space="0" w:color="auto"/>
            </w:tcBorders>
            <w:shd w:val="clear" w:color="auto" w:fill="auto"/>
            <w:noWrap/>
            <w:vAlign w:val="bottom"/>
          </w:tcPr>
          <w:p w:rsidR="005E251D" w:rsidRPr="005E251D" w:rsidRDefault="005E251D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dxa"/>
            <w:tcBorders>
              <w:left w:val="single" w:sz="2" w:space="0" w:color="auto"/>
            </w:tcBorders>
            <w:shd w:val="clear" w:color="auto" w:fill="auto"/>
            <w:noWrap/>
            <w:vAlign w:val="bottom"/>
          </w:tcPr>
          <w:p w:rsidR="005E251D" w:rsidRPr="005E251D" w:rsidRDefault="005E251D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51D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919" w:type="dxa"/>
            <w:shd w:val="clear" w:color="auto" w:fill="auto"/>
            <w:noWrap/>
            <w:vAlign w:val="bottom"/>
          </w:tcPr>
          <w:p w:rsidR="005E251D" w:rsidRPr="005E251D" w:rsidRDefault="005E251D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251D">
              <w:rPr>
                <w:rFonts w:ascii="Arial" w:hAnsi="Arial" w:cs="Arial"/>
                <w:sz w:val="20"/>
                <w:szCs w:val="20"/>
              </w:rPr>
              <w:t>ctccagtattattgaagctgctatcc</w:t>
            </w:r>
            <w:proofErr w:type="spellEnd"/>
          </w:p>
        </w:tc>
        <w:tc>
          <w:tcPr>
            <w:tcW w:w="783" w:type="dxa"/>
            <w:shd w:val="clear" w:color="auto" w:fill="auto"/>
            <w:noWrap/>
            <w:vAlign w:val="bottom"/>
          </w:tcPr>
          <w:p w:rsidR="005E251D" w:rsidRPr="005E251D" w:rsidRDefault="005E251D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5E251D">
              <w:rPr>
                <w:rFonts w:ascii="Arial" w:hAnsi="Arial" w:cs="Arial"/>
                <w:sz w:val="20"/>
                <w:szCs w:val="20"/>
              </w:rPr>
              <w:t>DDX58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51D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251D">
              <w:rPr>
                <w:rFonts w:ascii="Arial" w:hAnsi="Arial" w:cs="Arial"/>
                <w:sz w:val="20"/>
                <w:szCs w:val="20"/>
              </w:rPr>
              <w:t>tgtgggcaatgtcatcaaaa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5E251D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51D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251D">
              <w:rPr>
                <w:rFonts w:ascii="Arial" w:hAnsi="Arial" w:cs="Arial"/>
                <w:sz w:val="20"/>
                <w:szCs w:val="20"/>
              </w:rPr>
              <w:t>gaagcacttgctacctcttgc</w:t>
            </w:r>
            <w:proofErr w:type="spellEnd"/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5E251D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51D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251D">
              <w:rPr>
                <w:rFonts w:ascii="Arial" w:hAnsi="Arial" w:cs="Arial"/>
                <w:sz w:val="20"/>
                <w:szCs w:val="20"/>
              </w:rPr>
              <w:t>agccacatcgctcagacac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5E251D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51D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251D">
              <w:rPr>
                <w:rFonts w:ascii="Arial" w:hAnsi="Arial" w:cs="Arial"/>
                <w:sz w:val="20"/>
                <w:szCs w:val="20"/>
              </w:rPr>
              <w:t>gcccaatacgaccaaatcc</w:t>
            </w:r>
            <w:proofErr w:type="spellEnd"/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5E251D">
              <w:rPr>
                <w:rFonts w:ascii="Arial" w:hAnsi="Arial" w:cs="Arial"/>
                <w:sz w:val="20"/>
                <w:szCs w:val="20"/>
              </w:rPr>
              <w:t>HMOX-1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51D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E251D">
              <w:rPr>
                <w:rFonts w:ascii="Arial" w:hAnsi="Arial" w:cs="Arial"/>
                <w:color w:val="000000"/>
                <w:sz w:val="20"/>
                <w:szCs w:val="20"/>
              </w:rPr>
              <w:t>ggcagagggtgatagaagagg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5E251D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51D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E251D">
              <w:rPr>
                <w:rFonts w:ascii="Arial" w:hAnsi="Arial" w:cs="Arial"/>
                <w:color w:val="000000"/>
                <w:sz w:val="20"/>
                <w:szCs w:val="20"/>
              </w:rPr>
              <w:t>agctcctgcaactcctcaaa</w:t>
            </w:r>
            <w:proofErr w:type="spellEnd"/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5E251D">
              <w:rPr>
                <w:rFonts w:ascii="Arial" w:hAnsi="Arial" w:cs="Arial"/>
                <w:sz w:val="20"/>
                <w:szCs w:val="20"/>
              </w:rPr>
              <w:t>IDO1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51D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251D">
              <w:rPr>
                <w:rFonts w:ascii="Arial" w:hAnsi="Arial" w:cs="Arial"/>
                <w:sz w:val="20"/>
                <w:szCs w:val="20"/>
              </w:rPr>
              <w:t>cagcgtctttcagtgctttg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5E251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51D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251D">
              <w:rPr>
                <w:rFonts w:ascii="Arial" w:hAnsi="Arial" w:cs="Arial"/>
                <w:sz w:val="20"/>
                <w:szCs w:val="20"/>
              </w:rPr>
              <w:t>ggaggaactgagcagcatgt</w:t>
            </w:r>
            <w:proofErr w:type="spellEnd"/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5E251D">
              <w:rPr>
                <w:rFonts w:ascii="Arial" w:hAnsi="Arial" w:cs="Arial"/>
                <w:sz w:val="20"/>
                <w:szCs w:val="20"/>
              </w:rPr>
              <w:t>IFI6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251D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251D">
              <w:rPr>
                <w:rFonts w:ascii="Arial" w:hAnsi="Arial" w:cs="Arial"/>
                <w:sz w:val="20"/>
                <w:szCs w:val="20"/>
              </w:rPr>
              <w:t>aaccgtttactcgctgctgt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5E251D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5E251D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gggctccgtcactagacctt</w:t>
            </w:r>
            <w:proofErr w:type="spellEnd"/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IFIH1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ggcaccatgggaagtgatt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gatgatgatattcttcccttcca</w:t>
            </w:r>
            <w:proofErr w:type="spellEnd"/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IFIT1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gcctaatttacagcaaccatga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tcatcaatggataactcccatgt</w:t>
            </w:r>
            <w:proofErr w:type="spellEnd"/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IFIT2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atataggtctcttcagcatttattggt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caaggaattcttattgttctcactca</w:t>
            </w:r>
            <w:proofErr w:type="spellEnd"/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IFITM1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cacgcagaaaaccacacttc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tgttcctccttgtgcatcttc</w:t>
            </w:r>
            <w:proofErr w:type="spellEnd"/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IFITM2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tgaaccacattgtgcaaacc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75</w:t>
            </w: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ctcctccttgagcatctcgt</w:t>
            </w:r>
            <w:proofErr w:type="spellEnd"/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IFNA2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aatggccttgacctttgctt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49</w:t>
            </w: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cacagagcagcttgacttgc</w:t>
            </w:r>
            <w:proofErr w:type="spellEnd"/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IFNB1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ctttgctattttcagacaagattca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gccaggaggttctcaacaat</w:t>
            </w:r>
            <w:proofErr w:type="spellEnd"/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IL1A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tgacgccctcaatcaaagta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66</w:t>
            </w: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tgacttataagcacccatgtcaa</w:t>
            </w:r>
            <w:proofErr w:type="spellEnd"/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IL1B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tacctgtcctgcgtgttgaa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78</w:t>
            </w: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tctttgggtaatttttgggatct</w:t>
            </w:r>
            <w:proofErr w:type="spellEnd"/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IL6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caggagcccagctatgaact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52976" w:rsidRPr="00D52976" w:rsidTr="000B73BF">
        <w:trPr>
          <w:trHeight w:val="230"/>
        </w:trPr>
        <w:tc>
          <w:tcPr>
            <w:tcW w:w="1164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gaaggcagcaggcaacac</w:t>
            </w:r>
            <w:proofErr w:type="spellEnd"/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52976" w:rsidRPr="00D52976" w:rsidRDefault="00D52976" w:rsidP="00A2387A">
            <w:pPr>
              <w:pStyle w:val="Geenafstand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52976" w:rsidRPr="00D52976" w:rsidRDefault="00D52976" w:rsidP="00A2387A">
            <w:pPr>
              <w:pStyle w:val="Geenafstand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52976" w:rsidRPr="00D52976" w:rsidRDefault="00D52976" w:rsidP="000B73BF">
            <w:pPr>
              <w:pStyle w:val="Geenafstand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52976" w:rsidRPr="00D52976" w:rsidRDefault="00D52976" w:rsidP="000B73BF">
            <w:pPr>
              <w:pStyle w:val="Geenafstand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A5A81" w:rsidRPr="00D52976" w:rsidTr="005E251D">
        <w:trPr>
          <w:trHeight w:val="274"/>
        </w:trPr>
        <w:tc>
          <w:tcPr>
            <w:tcW w:w="1164" w:type="dxa"/>
            <w:shd w:val="clear" w:color="auto" w:fill="auto"/>
            <w:noWrap/>
            <w:vAlign w:val="bottom"/>
          </w:tcPr>
          <w:p w:rsidR="007A5A81" w:rsidRDefault="007A5A81" w:rsidP="00A2387A">
            <w:pPr>
              <w:pStyle w:val="Geenafstand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0B73BF" w:rsidRPr="00D52976" w:rsidRDefault="000B73BF" w:rsidP="00A2387A">
            <w:pPr>
              <w:pStyle w:val="Geenafstand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5" w:type="dxa"/>
            <w:shd w:val="clear" w:color="auto" w:fill="auto"/>
            <w:noWrap/>
            <w:vAlign w:val="bottom"/>
          </w:tcPr>
          <w:p w:rsidR="007A5A81" w:rsidRPr="00D52976" w:rsidRDefault="007A5A81" w:rsidP="00A2387A">
            <w:pPr>
              <w:pStyle w:val="Geenafstand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919" w:type="dxa"/>
            <w:shd w:val="clear" w:color="auto" w:fill="auto"/>
            <w:noWrap/>
            <w:vAlign w:val="bottom"/>
          </w:tcPr>
          <w:p w:rsidR="007A5A81" w:rsidRPr="00D52976" w:rsidRDefault="007A5A81" w:rsidP="00A2387A">
            <w:pPr>
              <w:pStyle w:val="Geenafstand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</w:tcPr>
          <w:p w:rsidR="007A5A81" w:rsidRPr="00D52976" w:rsidRDefault="007A5A81" w:rsidP="00A2387A">
            <w:pPr>
              <w:pStyle w:val="Geenafstand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D52976" w:rsidRPr="00D52976" w:rsidRDefault="00D52976" w:rsidP="009A1343">
            <w:pPr>
              <w:pStyle w:val="Geenafstand"/>
              <w:rPr>
                <w:rFonts w:ascii="Arial" w:hAnsi="Arial" w:cs="Arial"/>
                <w:b/>
                <w:sz w:val="20"/>
                <w:szCs w:val="20"/>
              </w:rPr>
            </w:pPr>
            <w:r w:rsidRPr="00D52976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455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2976" w:rsidRPr="00D52976" w:rsidRDefault="00D52976" w:rsidP="009A1343">
            <w:pPr>
              <w:pStyle w:val="Geenafstand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2976" w:rsidRPr="00D52976" w:rsidRDefault="00D52976" w:rsidP="009A1343">
            <w:pPr>
              <w:pStyle w:val="Geenafstand"/>
              <w:rPr>
                <w:rFonts w:ascii="Arial" w:hAnsi="Arial" w:cs="Arial"/>
                <w:b/>
                <w:sz w:val="20"/>
                <w:szCs w:val="20"/>
              </w:rPr>
            </w:pPr>
            <w:r w:rsidRPr="00D52976">
              <w:rPr>
                <w:rFonts w:ascii="Arial" w:hAnsi="Arial" w:cs="Arial"/>
                <w:b/>
                <w:sz w:val="20"/>
                <w:szCs w:val="20"/>
              </w:rPr>
              <w:t>Sequence (5' to 3')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2976" w:rsidRPr="00D52976" w:rsidRDefault="00D52976" w:rsidP="009A1343">
            <w:pPr>
              <w:pStyle w:val="Geenafstand"/>
              <w:rPr>
                <w:rFonts w:ascii="Arial" w:hAnsi="Arial" w:cs="Arial"/>
                <w:b/>
                <w:sz w:val="20"/>
                <w:szCs w:val="20"/>
              </w:rPr>
            </w:pPr>
            <w:r w:rsidRPr="00D52976">
              <w:rPr>
                <w:rFonts w:ascii="Arial" w:hAnsi="Arial" w:cs="Arial"/>
                <w:b/>
                <w:sz w:val="20"/>
                <w:szCs w:val="20"/>
              </w:rPr>
              <w:t>Probe</w:t>
            </w: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IL8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agacagcagagcacacaagc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72</w:t>
            </w:r>
          </w:p>
        </w:tc>
      </w:tr>
      <w:tr w:rsidR="00D52976" w:rsidRPr="00D52976" w:rsidTr="000B73BF">
        <w:trPr>
          <w:trHeight w:val="161"/>
        </w:trPr>
        <w:tc>
          <w:tcPr>
            <w:tcW w:w="1164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tggttccttccggtggt</w:t>
            </w:r>
            <w:proofErr w:type="spellEnd"/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IL12A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cactcccaaaacctgctgag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tctcttcagaagtgcaagggta</w:t>
            </w:r>
            <w:proofErr w:type="spellEnd"/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IL28A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ccagttccgggcctgtat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79</w:t>
            </w: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agccaggggactccttttt</w:t>
            </w:r>
            <w:proofErr w:type="spellEnd"/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IL29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cctgaggcttctccaggtg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bookmarkStart w:id="0" w:name="_GoBack"/>
        <w:bookmarkEnd w:id="0"/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ccaggaccttcagcgtca</w:t>
            </w:r>
            <w:proofErr w:type="spellEnd"/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IRF1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gggctgtcagttgattctgg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57</w:t>
            </w: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ctatggcacatgcctcaaaa</w:t>
            </w:r>
            <w:proofErr w:type="spellEnd"/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IRF3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cttggaagcacggcctac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cgggaacatatgcaccagt</w:t>
            </w:r>
            <w:proofErr w:type="spellEnd"/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IRF7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gcagagccgtacctgtcac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gcccttgtacatgatggtcac</w:t>
            </w:r>
            <w:proofErr w:type="spellEnd"/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ISG15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gcgaactcatctttgccagta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ccagcatcttcaccgtcag</w:t>
            </w:r>
            <w:proofErr w:type="spellEnd"/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MAVS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tgcagcaatggtatctgcat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39</w:t>
            </w: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aaatgattcagcgggagaaa</w:t>
            </w:r>
            <w:proofErr w:type="spellEnd"/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MX1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ttcagcacctgatggccta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79</w:t>
            </w: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aaagggatgtggctggagat</w:t>
            </w:r>
            <w:proofErr w:type="spellEnd"/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MX2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cagacctgaccatcattgacc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tgatgagagccttgatctgc</w:t>
            </w:r>
            <w:proofErr w:type="spellEnd"/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NOXA1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gtggatttcctgggcaag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tcatggttcgctcctggt</w:t>
            </w:r>
            <w:proofErr w:type="spellEnd"/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OASL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ttgctatgacaacagggagaac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78</w:t>
            </w: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ctgtcaagtggatgtctcgtg</w:t>
            </w:r>
            <w:proofErr w:type="spellEnd"/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PMAIP1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ggagatgcctgggaagaag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ccaaatctcctgagttgagtagc</w:t>
            </w:r>
            <w:proofErr w:type="spellEnd"/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RIPK1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gtgtacaaggggcccaact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cggctgtgtctcagtctgtt</w:t>
            </w:r>
            <w:proofErr w:type="spellEnd"/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RSAD2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tgcttttgcttaaggaagctg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39</w:t>
            </w: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aggtattctccccggtcttg</w:t>
            </w:r>
            <w:proofErr w:type="spellEnd"/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SOCS1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cccctggttgttgtagcag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gtaggaggtgcgagttcagg</w:t>
            </w:r>
            <w:proofErr w:type="spellEnd"/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SOCS3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gacctgaagggaaccatcct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55</w:t>
            </w: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tgtgttttcggtgactgtcc</w:t>
            </w:r>
            <w:proofErr w:type="spellEnd"/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TANK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gaggaatagtctacaaaggaagacttg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actataaaggatggagtaaatgacagg</w:t>
            </w:r>
            <w:proofErr w:type="spellEnd"/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TBK1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tgttttgcgagatgtggtg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72</w:t>
            </w: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cttcccctataacacgcatga</w:t>
            </w:r>
            <w:proofErr w:type="spellEnd"/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TMEM173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cgcctcattgcctaccag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79</w:t>
            </w: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gctgcccacagtaacctctt</w:t>
            </w:r>
            <w:proofErr w:type="spellEnd"/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TNF</w:t>
            </w:r>
            <w:r w:rsidR="0071009D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gacaagcctgtagcccatgt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79</w:t>
            </w: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tctcagctccacgccatt</w:t>
            </w:r>
            <w:proofErr w:type="spellEnd"/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XAF1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cctgccgatcctaaatcaac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5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tttccttttgatgaagctaacca</w:t>
            </w:r>
            <w:proofErr w:type="spellEnd"/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2976" w:rsidRPr="00D52976" w:rsidTr="005E251D">
        <w:trPr>
          <w:trHeight w:val="274"/>
        </w:trPr>
        <w:tc>
          <w:tcPr>
            <w:tcW w:w="1164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XBP1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sz w:val="20"/>
                <w:szCs w:val="20"/>
              </w:rPr>
              <w:t>ggagttaagacagcgcttgg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D52976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D52976" w:rsidRPr="00D52976" w:rsidTr="000B73BF">
        <w:trPr>
          <w:trHeight w:val="91"/>
        </w:trPr>
        <w:tc>
          <w:tcPr>
            <w:tcW w:w="1164" w:type="dxa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5" w:type="dxa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2976">
              <w:rPr>
                <w:rFonts w:ascii="Arial" w:hAnsi="Arial" w:cs="Arial"/>
                <w:color w:val="000000"/>
                <w:sz w:val="20"/>
                <w:szCs w:val="20"/>
              </w:rPr>
              <w:t>cactggcctcacttcattcc</w:t>
            </w:r>
            <w:proofErr w:type="spellEnd"/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2976" w:rsidRPr="00D52976" w:rsidRDefault="00D52976" w:rsidP="00D52976">
            <w:pPr>
              <w:pStyle w:val="Geenafstand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9C792C" w:rsidRDefault="00CA23AE" w:rsidP="00CD47E1"/>
    <w:sectPr w:rsidR="009C792C" w:rsidSect="00D52976">
      <w:type w:val="continuous"/>
      <w:pgSz w:w="12240" w:h="15840"/>
      <w:pgMar w:top="720" w:right="720" w:bottom="720" w:left="72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976"/>
    <w:rsid w:val="000B73BF"/>
    <w:rsid w:val="004B3718"/>
    <w:rsid w:val="005232CD"/>
    <w:rsid w:val="005E251D"/>
    <w:rsid w:val="0071009D"/>
    <w:rsid w:val="007A5A81"/>
    <w:rsid w:val="009A1343"/>
    <w:rsid w:val="009A3882"/>
    <w:rsid w:val="00CA23AE"/>
    <w:rsid w:val="00CD47E1"/>
    <w:rsid w:val="00D52976"/>
    <w:rsid w:val="00DD20C1"/>
    <w:rsid w:val="00EE5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D5297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D529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232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B1B9D6-AB6F-4AF3-8833-2F0ED25298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1C660EB.dotm</Template>
  <TotalTime>0</TotalTime>
  <Pages>1</Pages>
  <Words>463</Words>
  <Characters>255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dy</dc:creator>
  <cp:lastModifiedBy>Feng, Qian</cp:lastModifiedBy>
  <cp:revision>10</cp:revision>
  <cp:lastPrinted>2013-10-22T18:36:00Z</cp:lastPrinted>
  <dcterms:created xsi:type="dcterms:W3CDTF">2013-08-28T14:38:00Z</dcterms:created>
  <dcterms:modified xsi:type="dcterms:W3CDTF">2013-11-26T12:26:00Z</dcterms:modified>
</cp:coreProperties>
</file>